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l Material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xamining the Factor Structure of the 39-Item and 15-Item Versions of the Five-Facet Mindfulness Questionnaire Before and After Mindfulness-Based Cognitive Therapy for People With Recurrent Depressio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y J. Gu et al., 2016,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Psychological Assessment</w:t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ttp://dx.doi.org/10.1037/pas0000263</w:t>
      </w:r>
      <w:r>
        <w:rPr>
          <w:rFonts w:cs="Verdana" w:ascii="Verdana" w:hAnsi="Verdana"/>
          <w:sz w:val="11"/>
          <w:szCs w:val="11"/>
        </w:rPr>
        <w:t xml:space="preserve">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Table S1</w:t>
      </w:r>
    </w:p>
    <w:p>
      <w:pPr>
        <w:pStyle w:val="NoSpacing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Unstandardized and Standardized Loadings for the FFMQ-39 Four-Factor Hierarchical</w:t>
      </w:r>
      <w:r>
        <w:rPr>
          <w:rFonts w:cs="Times New Roman" w:ascii="Times New Roman" w:hAnsi="Times New Roman"/>
          <w:i/>
          <w:vertAlign w:val="superscript"/>
        </w:rPr>
        <w:t xml:space="preserve"> a</w:t>
      </w:r>
      <w:r>
        <w:rPr>
          <w:rFonts w:cs="Times New Roman" w:ascii="Times New Roman" w:hAnsi="Times New Roman"/>
          <w:i/>
        </w:rPr>
        <w:t xml:space="preserve"> Pre-MBCT Model</w:t>
      </w:r>
    </w:p>
    <w:tbl>
      <w:tblPr>
        <w:tblW w:w="7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Unstandardized estimate (</w:t>
            </w:r>
            <w:r>
              <w:rPr>
                <w:rFonts w:cs="Times New Roman" w:ascii="Times New Roman" w:hAnsi="Times New Roman"/>
                <w:i/>
              </w:rPr>
              <w:t>S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tandardized estimat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loading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Describing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.24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Acting with awareness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.25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judg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.2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reactivity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 loading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.0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.0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7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92 (.07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.09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80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.0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.0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Nonreactiv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.11)*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i/>
        </w:rPr>
        <w:t xml:space="preserve">Note. </w:t>
      </w:r>
      <w:r>
        <w:rPr>
          <w:rFonts w:cs="Times New Roman" w:ascii="Times New Roman" w:hAnsi="Times New Roman"/>
        </w:rPr>
        <w:t>FFMQ = Five-Facet Mindfulness Questionnaire; MBCT = Mindfulness-Based Cognitive Therapy; SE = standard error.</w:t>
      </w:r>
      <w:r>
        <w:rPr/>
        <w:t xml:space="preserve">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Four-factor hierarchical refers to the model in which the facets describe, acting with awareness, nonjudging, and nonreactivity (without the observing facet) loaded on to an overall mindfulness factor.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able S2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Unstandardized and Standardized Loadings for the FFMQ-39 Five-Factor Hierarchical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  <w:i/>
        </w:rPr>
        <w:t xml:space="preserve"> Post-MBCT Model</w:t>
      </w:r>
    </w:p>
    <w:tbl>
      <w:tblPr>
        <w:tblW w:w="7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Unstandardized estimate (</w:t>
            </w:r>
            <w:r>
              <w:rPr>
                <w:rFonts w:cs="Times New Roman" w:ascii="Times New Roman" w:hAnsi="Times New Roman"/>
                <w:i/>
              </w:rPr>
              <w:t>S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tandardized estimat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loading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Observ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Describing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.13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Acting with awareness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judg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.12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reactivity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 loading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.0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.09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.05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.05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.0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.0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.08 (.07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.0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8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1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2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.0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arcel 3 &lt;- Acting with awarenes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.06)*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i/>
        </w:rPr>
        <w:t xml:space="preserve">Note. </w:t>
      </w:r>
      <w:r>
        <w:rPr>
          <w:rFonts w:cs="Times New Roman" w:ascii="Times New Roman" w:hAnsi="Times New Roman"/>
        </w:rPr>
        <w:t>FFMQ = Five-Facet Mindfulness Questionnaire; MBCT = Mindfulness-Based Cognitive Therapy; SE = standard error.</w:t>
      </w:r>
      <w:r>
        <w:rPr/>
        <w:t xml:space="preserve">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Five-factor hierarchical refers to the model in which all five facets loaded on to an overall mindfulness factor.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.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Table S3</w:t>
      </w:r>
    </w:p>
    <w:p>
      <w:pPr>
        <w:pStyle w:val="NoSpacing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Unstandardized and Standardized Loadings for the FFMQ-15 Four-Factor Hierarchical</w:t>
      </w:r>
      <w:r>
        <w:rPr>
          <w:rFonts w:cs="Times New Roman" w:ascii="Times New Roman" w:hAnsi="Times New Roman"/>
          <w:i/>
          <w:vertAlign w:val="superscript"/>
        </w:rPr>
        <w:t xml:space="preserve"> a</w:t>
      </w:r>
      <w:r>
        <w:rPr>
          <w:rFonts w:cs="Times New Roman" w:ascii="Times New Roman" w:hAnsi="Times New Roman"/>
          <w:i/>
        </w:rPr>
        <w:t xml:space="preserve"> Pre-MBCT Model</w:t>
      </w:r>
    </w:p>
    <w:tbl>
      <w:tblPr>
        <w:tblW w:w="7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Unstandardized estimate (</w:t>
            </w:r>
            <w:r>
              <w:rPr>
                <w:rFonts w:cs="Times New Roman" w:ascii="Times New Roman" w:hAnsi="Times New Roman"/>
                <w:i/>
              </w:rPr>
              <w:t>S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tandardized estimat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loading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Describing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.2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Acting with awareness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.17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judg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(.42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reactivity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 loading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8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4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 (.3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7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8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(.43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4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0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74 (.09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6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0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6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.08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7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9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9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.20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3 &lt;- Nonreactiv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.12)*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6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i/>
        </w:rPr>
        <w:t xml:space="preserve">Note. </w:t>
      </w:r>
      <w:r>
        <w:rPr>
          <w:rFonts w:cs="Times New Roman" w:ascii="Times New Roman" w:hAnsi="Times New Roman"/>
        </w:rPr>
        <w:t>FFMQ = Five-Facet Mindfulness Questionnaire; MBCT = Mindfulness-Based Cognitive Therapy; SE = standard error.</w:t>
      </w:r>
      <w:r>
        <w:rPr/>
        <w:t xml:space="preserve">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Four-factor hierarchical refers to the model in which the facets describe, acting with awareness, nonjudging, and nonreactivity (without the observing facet) loaded on to an overall mindfulness factor.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.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>Table S4</w:t>
      </w:r>
    </w:p>
    <w:p>
      <w:pPr>
        <w:pStyle w:val="NoSpacing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Unstandardized and Standardized Loadings for the FFMQ-15 Five-Factor Hierarchical</w:t>
      </w:r>
      <w:r>
        <w:rPr>
          <w:rFonts w:cs="Times New Roman" w:ascii="Times New Roman" w:hAnsi="Times New Roman"/>
          <w:i/>
          <w:vertAlign w:val="superscript"/>
        </w:rPr>
        <w:t xml:space="preserve"> a</w:t>
      </w:r>
      <w:r>
        <w:rPr>
          <w:rFonts w:cs="Times New Roman" w:ascii="Times New Roman" w:hAnsi="Times New Roman"/>
          <w:i/>
        </w:rPr>
        <w:t xml:space="preserve"> Post-MBCT Model</w:t>
      </w:r>
    </w:p>
    <w:tbl>
      <w:tblPr>
        <w:tblW w:w="7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Unstandardized estimate (</w:t>
            </w:r>
            <w:r>
              <w:rPr>
                <w:rFonts w:cs="Times New Roman" w:ascii="Times New Roman" w:hAnsi="Times New Roman"/>
                <w:i/>
              </w:rPr>
              <w:t>S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Standardized estimat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loading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Observ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.1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Describing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.17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Acting with awareness &lt;- Mindfulness 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.13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judging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.19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onreactivity &lt;- Mindful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 loading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6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1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.15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5 &lt;- Observ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.16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6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0.95 (.09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7 &lt;- Describ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.10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8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9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29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3 &lt;- Nonreactivity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.10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4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10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.11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0 &lt;- Nonjudgin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.12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8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4 &lt;- Acting with awareness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(.23)***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tem #38 &lt;- Acting with awarenes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 (.28)*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i/>
        </w:rPr>
        <w:t xml:space="preserve">Note. </w:t>
      </w:r>
      <w:r>
        <w:rPr>
          <w:rFonts w:cs="Times New Roman" w:ascii="Times New Roman" w:hAnsi="Times New Roman"/>
        </w:rPr>
        <w:t>FFMQ = Five-Facet Mindfulness Questionnaire; MBCT = Mindfulness-Based Cognitive Therapy; SE = standard error.</w:t>
      </w:r>
      <w:r>
        <w:rPr/>
        <w:t xml:space="preserve">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Five-factor hierarchical refers to the model in which all five facets loaded on to an overall mindfulness factor. 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.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0"/>
      <w:jc w:val="center"/>
      <w:outlineLvl w:val="0"/>
    </w:pPr>
    <w:rPr>
      <w:rFonts w:ascii="Arial" w:hAnsi="Arial" w:cs="Arial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9:08:00Z</dcterms:created>
  <dc:creator/>
  <dc:description/>
  <cp:keywords/>
  <dc:language>en-US</dc:language>
  <cp:lastModifiedBy/>
  <dcterms:modified xsi:type="dcterms:W3CDTF">2016-01-12T09:56:00Z</dcterms:modified>
  <cp:revision>6</cp:revision>
  <dc:subject/>
  <dc:title>Supplemental Materials</dc:title>
</cp:coreProperties>
</file>